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E5854" w:rsidR="00BF7AAF" w:rsidP="00DE5854" w:rsidRDefault="00D17B2A" w14:paraId="211350E7" w14:textId="3A9673E3">
      <w:pPr>
        <w:rPr>
          <w:rFonts w:ascii="Times New Roman" w:hAnsi="Times New Roman" w:cs="Times New Roman"/>
          <w:lang w:val="en-US"/>
        </w:rPr>
      </w:pPr>
      <w:r w:rsidRPr="54C27D27" w:rsidR="54C27D27">
        <w:rPr>
          <w:rFonts w:ascii="Times New Roman" w:hAnsi="Times New Roman" w:cs="Times New Roman"/>
          <w:lang w:val="en-US"/>
        </w:rPr>
        <w:t xml:space="preserve">Suppl Table 7. Antibiotic resistance for </w:t>
      </w:r>
      <w:r w:rsidRPr="54C27D27" w:rsidR="54C27D27">
        <w:rPr>
          <w:rFonts w:ascii="Times New Roman" w:hAnsi="Times New Roman" w:cs="Times New Roman"/>
          <w:i w:val="1"/>
          <w:iCs w:val="1"/>
          <w:lang w:val="en-US"/>
        </w:rPr>
        <w:t>E. faecium</w:t>
      </w:r>
      <w:r w:rsidRPr="54C27D27" w:rsidR="54C27D27">
        <w:rPr>
          <w:rFonts w:ascii="Times New Roman" w:hAnsi="Times New Roman" w:cs="Times New Roman"/>
          <w:lang w:val="en-US"/>
        </w:rPr>
        <w:t xml:space="preserve"> according to clinical specimen</w:t>
      </w:r>
    </w:p>
    <w:p w:rsidRPr="00DE5854" w:rsidR="00DE5854" w:rsidP="00DE5854" w:rsidRDefault="00DE5854" w14:paraId="3F6E8A93" w14:textId="77777777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Borders>
          <w:top w:val="single" w:color="auto" w:sz="4" w:space="0"/>
          <w:bottom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899"/>
        <w:gridCol w:w="738"/>
        <w:gridCol w:w="738"/>
        <w:gridCol w:w="744"/>
        <w:gridCol w:w="948"/>
        <w:gridCol w:w="738"/>
        <w:gridCol w:w="646"/>
        <w:gridCol w:w="738"/>
        <w:gridCol w:w="646"/>
        <w:gridCol w:w="738"/>
        <w:gridCol w:w="738"/>
        <w:gridCol w:w="738"/>
        <w:gridCol w:w="1251"/>
        <w:gridCol w:w="738"/>
        <w:gridCol w:w="739"/>
        <w:gridCol w:w="728"/>
        <w:gridCol w:w="728"/>
      </w:tblGrid>
      <w:tr w:rsidRPr="00F843DA" w:rsidR="00DE4268" w:rsidTr="47DC4DE5" w14:paraId="169D8845" w14:textId="112C893D">
        <w:trPr>
          <w:trHeight w:val="300"/>
          <w:jc w:val="center"/>
        </w:trPr>
        <w:tc>
          <w:tcPr>
            <w:tcW w:w="3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F843DA" w:rsidR="00DE4268" w:rsidP="00DE5854" w:rsidRDefault="00DE4268" w14:paraId="4326C6D4" w14:textId="10ACC4D3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 </w:t>
            </w:r>
          </w:p>
        </w:tc>
        <w:tc>
          <w:tcPr>
            <w:tcW w:w="1086" w:type="pct"/>
            <w:gridSpan w:val="4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4268" w:rsidP="00DE5854" w:rsidRDefault="00DE4268" w14:paraId="0D347B8D" w14:textId="575FC34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Urine</w:t>
            </w:r>
          </w:p>
        </w:tc>
        <w:tc>
          <w:tcPr>
            <w:tcW w:w="1069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F843DA" w:rsidR="00DE4268" w:rsidP="00DE5854" w:rsidRDefault="00DE4268" w14:paraId="73384198" w14:textId="7AD4219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Blood</w:t>
            </w:r>
          </w:p>
        </w:tc>
        <w:tc>
          <w:tcPr>
            <w:tcW w:w="996" w:type="pct"/>
            <w:gridSpan w:val="4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4268" w:rsidP="00DE5854" w:rsidRDefault="00DE4268" w14:paraId="30A018CC" w14:textId="10FD5BA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bscess</w:t>
            </w:r>
          </w:p>
        </w:tc>
        <w:tc>
          <w:tcPr>
            <w:tcW w:w="1202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F843DA" w:rsidR="00DE4268" w:rsidP="00DE5854" w:rsidRDefault="00DE4268" w14:paraId="1E03E60F" w14:textId="4496037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Biopsies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Pr="00F843DA" w:rsidR="00DE4268" w:rsidP="00DE5854" w:rsidRDefault="00DE4268" w14:paraId="74999F41" w14:textId="74153C0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</w:t>
            </w:r>
          </w:p>
        </w:tc>
      </w:tr>
      <w:tr w:rsidRPr="00F843DA" w:rsidR="00DE5854" w:rsidTr="47DC4DE5" w14:paraId="31BADC89" w14:textId="447F865C">
        <w:trPr>
          <w:trHeight w:val="300"/>
          <w:jc w:val="center"/>
        </w:trPr>
        <w:tc>
          <w:tcPr>
            <w:tcW w:w="39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F843DA" w14:paraId="34818919" w14:textId="580F861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ntibiotic</w:t>
            </w:r>
          </w:p>
        </w:tc>
        <w:tc>
          <w:tcPr>
            <w:tcW w:w="313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6875493D" w14:textId="6DF56B4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76879C1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R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4B7C5D5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I</w:t>
            </w:r>
          </w:p>
        </w:tc>
        <w:tc>
          <w:tcPr>
            <w:tcW w:w="259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7D15F95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S</w:t>
            </w:r>
          </w:p>
        </w:tc>
        <w:tc>
          <w:tcPr>
            <w:tcW w:w="33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4F0A9E66" w14:textId="4373CF1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656B803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R</w:t>
            </w:r>
          </w:p>
        </w:tc>
        <w:tc>
          <w:tcPr>
            <w:tcW w:w="22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682219D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I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7F471E5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S</w:t>
            </w:r>
          </w:p>
        </w:tc>
        <w:tc>
          <w:tcPr>
            <w:tcW w:w="225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6664788D" w14:textId="424D6FB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37719DD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R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1CC18BD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I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DE5854" w:rsidP="00DE5854" w:rsidRDefault="00DE5854" w14:paraId="481F64B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S</w:t>
            </w:r>
          </w:p>
        </w:tc>
        <w:tc>
          <w:tcPr>
            <w:tcW w:w="43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7766B81C" w14:textId="17384C7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3AB1F3E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R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57E67D6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I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DE5854" w:rsidP="00DE5854" w:rsidRDefault="00DE5854" w14:paraId="40665AE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%S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F843DA" w:rsidR="00DE5854" w:rsidP="00DE5854" w:rsidRDefault="00DE5854" w14:paraId="6B525A1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</w:tr>
      <w:tr w:rsidRPr="00F843DA" w:rsidR="00C86FCF" w:rsidTr="47DC4DE5" w14:paraId="0C4973C7" w14:textId="515779C0">
        <w:trPr>
          <w:trHeight w:val="300"/>
          <w:jc w:val="center"/>
        </w:trPr>
        <w:tc>
          <w:tcPr>
            <w:tcW w:w="3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68AB549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PEN</w:t>
            </w:r>
          </w:p>
        </w:tc>
        <w:tc>
          <w:tcPr>
            <w:tcW w:w="313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FD87F5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3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7F99203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9.4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3074C28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9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A56AC7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.6</w:t>
            </w:r>
          </w:p>
        </w:tc>
        <w:tc>
          <w:tcPr>
            <w:tcW w:w="3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A228C9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7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5A7894B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0.2</w:t>
            </w:r>
          </w:p>
        </w:tc>
        <w:tc>
          <w:tcPr>
            <w:tcW w:w="22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5EEED14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ADE861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9.8</w:t>
            </w:r>
          </w:p>
        </w:tc>
        <w:tc>
          <w:tcPr>
            <w:tcW w:w="225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5CB64F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7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36ED498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1.5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82B565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19B9F8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8.5</w:t>
            </w:r>
          </w:p>
        </w:tc>
        <w:tc>
          <w:tcPr>
            <w:tcW w:w="4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A43845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5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5B38BAF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8.9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2A69B33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40DB0E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1.1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F843DA" w:rsidR="00C86FCF" w:rsidP="00C86FCF" w:rsidRDefault="00DE4268" w14:paraId="23E6A094" w14:textId="54D0F19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F843DA" w:rsidR="00AF0E27" w:rsidTr="47DC4DE5" w14:paraId="122032C3" w14:textId="61AB21D5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8EB608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AMP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8E3D11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56D977D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9.4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6FD718C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9DF0B9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CCCBD2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5807EF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7.4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D92C96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344624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2.6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17C42E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371F2F1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1.5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25DA44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D72F58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8.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E412FE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5D87DA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1.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D5A22D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5F8BAB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8.6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7D3DE0EF" w14:textId="6C2EE12A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Pr="00F843DA" w:rsidR="00AF0E27" w:rsidTr="47DC4DE5" w14:paraId="001B32AF" w14:textId="49EB3AFE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848175D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CIP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0B5314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230A9F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3.8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5FF4560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.3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3B94F07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6.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BD98EE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44BD19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1.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BB4650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.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2936DF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9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CEF7D9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5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AB10AC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0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4F74BB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E21443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6.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D43A30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6D1958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6.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16294E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8.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DF6CCC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4.9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6042FA03" w14:textId="38ED8D8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Pr="00F843DA" w:rsidR="00AF0E27" w:rsidTr="47DC4DE5" w14:paraId="12140E21" w14:textId="047E39D5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E741A3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LVX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371DD9F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2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F3FACE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0.6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8D7E68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9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DB41BD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6.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19BF90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7ADE5D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6.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3557A15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.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DD5ECA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6.2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2E3F51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E3F59E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3.9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6F68391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.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C625F0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1.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34E544C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A8C2B9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8.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E71C4A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D932C3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8.7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797D53B4" w14:textId="0C5B36F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</w:p>
        </w:tc>
      </w:tr>
      <w:tr w:rsidRPr="00F843DA" w:rsidR="00AF0E27" w:rsidTr="47DC4DE5" w14:paraId="08912BED" w14:textId="58010A7D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70B427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ERY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600BC8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2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54D217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6.6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B0ABD4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.8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60B68B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EBC0E5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F7FEB4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7.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9733A9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.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49CC89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3.3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DC8391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554351A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8.9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2A0E1F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.4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108A5B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.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3C9CB5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F8AF0D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7.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04579D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7.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45EEC0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.4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3AFC3F0B" w14:textId="22581BD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Pr="00F843DA" w:rsidR="00AF0E27" w:rsidTr="47DC4DE5" w14:paraId="1C50A257" w14:textId="7A0B5678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44EC7BD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LNZ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D5170A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585CA6F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.5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57D3C5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.8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60800EA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4.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2BBECFB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232ADE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D45CF9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.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7A39531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3.5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43613D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9A401A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.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13DF9E9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.1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4D3A83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5.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6E87FD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07D811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9CD763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6A3C09C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8.0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200132C1" w14:textId="292FC6F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</w:tr>
      <w:tr w:rsidRPr="00F843DA" w:rsidR="00AF0E27" w:rsidTr="47DC4DE5" w14:paraId="25E9F143" w14:textId="6904E503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C70A52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VAN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687D39F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1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72670C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1.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08C27D2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847433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8.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50EA61D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AB8F65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1.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34CF0AA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5D942A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8.1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7ADDBB4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7678E9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5.6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4AD6A01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AF0E27" w:rsidP="00AF0E27" w:rsidRDefault="00AF0E27" w14:paraId="26C916C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4.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B7CC55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4CAC432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2.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0799C64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AF0E27" w:rsidP="00AF0E27" w:rsidRDefault="00AF0E27" w14:paraId="31585CB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75.0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AF0E27" w:rsidP="00AF0E27" w:rsidRDefault="00AF0E27" w14:paraId="7BD28831" w14:textId="1895C55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Pr="00F843DA" w:rsidR="00C86FCF" w:rsidTr="47DC4DE5" w14:paraId="34589BDA" w14:textId="56BFB36A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1AD958D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TCY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F318D6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1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B0AF18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0.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7DE08F9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.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2AF1CC5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7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1938942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2A98434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6.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2E59F3F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BF0A67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3.3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6A2F005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4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282DE78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7.5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417BD3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.3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DC205E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4.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7682CA1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2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284F68E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41.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1F365C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6195367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8.3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C86FCF" w:rsidP="00C86FCF" w:rsidRDefault="00DE4268" w14:paraId="1352CDD7" w14:textId="43AF570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F843DA" w:rsidR="00C86FCF" w:rsidTr="47DC4DE5" w14:paraId="111BE533" w14:textId="6AAF6CE5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65FBB6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GEH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61A4797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8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7DD596E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2.7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60B551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7BCB40B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67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F7EC0FD" w14:textId="26DC13B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7CBE8458" w14:textId="0DE51A5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3E82D63" w14:textId="2A4D18D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6D220DE6" w14:textId="6F22BB0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E7C0FB7" w14:textId="2054B50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873AD56" w14:textId="09E5FB8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8CD6527" w14:textId="55B2994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AAE69C0" w14:textId="38AC212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701BC9C2" w14:textId="7010285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7517FD9A" w14:textId="084A7E81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468ECF7" w14:textId="38B0ED1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857887D" w14:textId="61EA7CA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C86FCF" w:rsidP="00C86FCF" w:rsidRDefault="00C86FCF" w14:paraId="66F18B72" w14:textId="4101FFE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</w:tr>
      <w:tr w:rsidRPr="00F843DA" w:rsidR="00C86FCF" w:rsidTr="47DC4DE5" w14:paraId="063EE5C2" w14:textId="5B7F70B9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76349B6F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STH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B3BDD3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92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22A29CC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2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364C280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0.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B86844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88.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528DD1EA" w14:textId="63EC611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25BADF57" w14:textId="292F258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D16E493" w14:textId="6ABF406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24B9852" w14:textId="226D8DE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691F4F1D" w14:textId="6CB07EF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712AF6C1" w14:textId="56EE6E1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849478C" w14:textId="3FAE4C86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E4A7C08" w14:textId="3E80D0A6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1A852543" w14:textId="36E8E1D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0F33377" w14:textId="2CE3CF1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D0A1195" w14:textId="76845D5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56514131" w14:textId="7BBE402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C86FCF" w:rsidP="00C86FCF" w:rsidRDefault="00C86FCF" w14:paraId="43146104" w14:textId="5785704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</w:tr>
      <w:tr w:rsidRPr="00F843DA" w:rsidR="00C86FCF" w:rsidTr="47DC4DE5" w14:paraId="0BBFE791" w14:textId="7FDAC14C">
        <w:trPr>
          <w:trHeight w:val="30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3601035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IT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5FE90AF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04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A56D66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51.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406C5FD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31.7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8A4E7C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17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95CE476" w14:textId="7E54950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BB53F8F" w14:textId="10BFD4A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3542FBD" w14:textId="4616AE1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FB81085" w14:textId="5FE99DB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25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635E9442" w14:textId="4A03ABE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3E6AA5EE" w14:textId="140317B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1C6C8244" w14:textId="1CBA78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:rsidRPr="00F843DA" w:rsidR="00C86FCF" w:rsidP="00C86FCF" w:rsidRDefault="00C86FCF" w14:paraId="09CE2646" w14:textId="6ED1575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449F0E6A" w14:textId="1F2C79D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24F8E12F" w14:textId="3A8C6FF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7AE39865" w14:textId="4EFD2E6A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Pr="00F843DA" w:rsidR="00C86FCF" w:rsidP="00C86FCF" w:rsidRDefault="00C86FCF" w14:paraId="085A501C" w14:textId="4CB01EAA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:rsidRPr="00F843DA" w:rsidR="00C86FCF" w:rsidP="00C86FCF" w:rsidRDefault="00C86FCF" w14:paraId="06368191" w14:textId="5652934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F843DA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MX"/>
                <w14:ligatures w14:val="none"/>
              </w:rPr>
              <w:t>ND</w:t>
            </w:r>
          </w:p>
        </w:tc>
      </w:tr>
    </w:tbl>
    <w:p w:rsidRPr="00DE5854" w:rsidR="00DE5854" w:rsidP="00DE5854" w:rsidRDefault="00DE5854" w14:paraId="0089F918" w14:textId="77777777">
      <w:pPr>
        <w:rPr>
          <w:rFonts w:ascii="Times New Roman" w:hAnsi="Times New Roman" w:cs="Times New Roman"/>
          <w:lang w:val="en-US"/>
        </w:rPr>
      </w:pPr>
    </w:p>
    <w:p w:rsidR="39FD1367" w:rsidP="39FD1367" w:rsidRDefault="39FD1367" w14:paraId="3BCEE0B2" w14:textId="5CC18AA8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18"/>
          <w:szCs w:val="18"/>
          <w:lang w:val="en-US"/>
        </w:rPr>
      </w:pPr>
    </w:p>
    <w:p w:rsidR="39FD1367" w:rsidP="38E20851" w:rsidRDefault="47DC4DE5" w14:paraId="2611735B" w14:textId="4C013BB5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  <w:r w:rsidRPr="47DC4DE5">
        <w:rPr>
          <w:rFonts w:ascii="Times New Roman" w:hAnsi="Times New Roman" w:eastAsia="Times New Roman" w:cs="Times New Roman"/>
          <w:color w:val="000000" w:themeColor="text1"/>
          <w:sz w:val="18"/>
          <w:szCs w:val="18"/>
          <w:lang w:val="en-US"/>
        </w:rPr>
        <w:t>PEN: Penicillin, AMP: Ampicillin, CIP: Ciprofloxacin, LVX: Levofloxacin, ERY: Erythromycin, LNZ: Linezolid, VAN: Vancomycin, TCY: Tetracycline, GEH: Gentamicin High-dose, STH: Streptomycin High-dose, NIT: Nitrofurantoin.ND: Not Determined</w:t>
      </w:r>
      <w:r w:rsidR="00167091">
        <w:rPr>
          <w:rFonts w:ascii="Times New Roman" w:hAnsi="Times New Roman" w:eastAsia="Times New Roman" w:cs="Times New Roman"/>
          <w:color w:val="000000" w:themeColor="text1"/>
          <w:sz w:val="18"/>
          <w:szCs w:val="18"/>
          <w:lang w:val="en-US"/>
        </w:rPr>
        <w:t>.</w:t>
      </w:r>
    </w:p>
    <w:sectPr w:rsidR="39FD1367" w:rsidSect="00DE585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MDQxNzI2NLc0MDNT0lEKTi0uzszPAykwrgUANqRQgiwAAAA="/>
  </w:docVars>
  <w:rsids>
    <w:rsidRoot w:val="00DE5854"/>
    <w:rsid w:val="00024258"/>
    <w:rsid w:val="00080BE0"/>
    <w:rsid w:val="00167091"/>
    <w:rsid w:val="00527F30"/>
    <w:rsid w:val="0068016C"/>
    <w:rsid w:val="006F6610"/>
    <w:rsid w:val="008A02EF"/>
    <w:rsid w:val="00937DD2"/>
    <w:rsid w:val="009E49DA"/>
    <w:rsid w:val="00AF0E27"/>
    <w:rsid w:val="00BA4ED1"/>
    <w:rsid w:val="00BF7AAF"/>
    <w:rsid w:val="00C63298"/>
    <w:rsid w:val="00C86FCF"/>
    <w:rsid w:val="00CA4E55"/>
    <w:rsid w:val="00D17B2A"/>
    <w:rsid w:val="00D912AD"/>
    <w:rsid w:val="00DE4268"/>
    <w:rsid w:val="00DE5854"/>
    <w:rsid w:val="00ED61CF"/>
    <w:rsid w:val="00F1388D"/>
    <w:rsid w:val="00F843DA"/>
    <w:rsid w:val="0D97123C"/>
    <w:rsid w:val="38E20851"/>
    <w:rsid w:val="39370472"/>
    <w:rsid w:val="39FD1367"/>
    <w:rsid w:val="47DC4DE5"/>
    <w:rsid w:val="54C2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FE81A"/>
  <w15:chartTrackingRefBased/>
  <w15:docId w15:val="{FE324996-5F1B-4371-82D9-7AB68DCD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85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85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8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8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8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8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8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8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8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E585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E585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E585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E585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E585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E585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E585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E585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E5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85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E585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8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E5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85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E5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8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8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85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E58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85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632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2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6ff41-62f7-4eb9-adc7-e0a0a63dbc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DBBC957D690D41A117A590358041D8" ma:contentTypeVersion="10" ma:contentTypeDescription="Create a new document." ma:contentTypeScope="" ma:versionID="a3fac1362d4821b51b60deae492dcd5c">
  <xsd:schema xmlns:xsd="http://www.w3.org/2001/XMLSchema" xmlns:xs="http://www.w3.org/2001/XMLSchema" xmlns:p="http://schemas.microsoft.com/office/2006/metadata/properties" xmlns:ns3="7926ff41-62f7-4eb9-adc7-e0a0a63dbcf6" xmlns:ns4="8aa9eaea-864d-41b5-9922-fbea6d70f93a" targetNamespace="http://schemas.microsoft.com/office/2006/metadata/properties" ma:root="true" ma:fieldsID="0a6789b259ec89f97157a9fbb6a13d06" ns3:_="" ns4:_="">
    <xsd:import namespace="7926ff41-62f7-4eb9-adc7-e0a0a63dbcf6"/>
    <xsd:import namespace="8aa9eaea-864d-41b5-9922-fbea6d70f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ff41-62f7-4eb9-adc7-e0a0a63db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eaea-864d-41b5-9922-fbea6d70f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4C0670-342A-41A6-B0C7-E703C17CE77C}">
  <ds:schemaRefs>
    <ds:schemaRef ds:uri="http://schemas.microsoft.com/office/2006/metadata/properties"/>
    <ds:schemaRef ds:uri="http://schemas.microsoft.com/office/infopath/2007/PartnerControls"/>
    <ds:schemaRef ds:uri="7926ff41-62f7-4eb9-adc7-e0a0a63dbcf6"/>
  </ds:schemaRefs>
</ds:datastoreItem>
</file>

<file path=customXml/itemProps2.xml><?xml version="1.0" encoding="utf-8"?>
<ds:datastoreItem xmlns:ds="http://schemas.openxmlformats.org/officeDocument/2006/customXml" ds:itemID="{F69EFA8A-207E-494C-B99F-A913338CD6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2F538-6164-4EBD-B2CC-AB02ABAC9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ff41-62f7-4eb9-adc7-e0a0a63dbcf6"/>
    <ds:schemaRef ds:uri="8aa9eaea-864d-41b5-9922-fbea6d70f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19</revision>
  <lastPrinted>2025-07-23T12:13:00.0000000Z</lastPrinted>
  <dcterms:created xsi:type="dcterms:W3CDTF">2025-06-26T21:22:00.0000000Z</dcterms:created>
  <dcterms:modified xsi:type="dcterms:W3CDTF">2025-09-30T19:03:00.51441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DBBC957D690D41A117A590358041D8</vt:lpwstr>
  </property>
</Properties>
</file>